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1CB" w:rsidRPr="002A7BF7" w:rsidRDefault="00E536DF" w:rsidP="00AA13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36DF">
        <w:rPr>
          <w:rFonts w:ascii="Times New Roman" w:eastAsia="Times New Roman" w:hAnsi="Times New Roman" w:cs="Times New Roman"/>
          <w:b/>
          <w:noProof w:val="0"/>
          <w:sz w:val="24"/>
          <w:szCs w:val="24"/>
        </w:rPr>
        <w:t>Additional file 1: Figure S1.</w:t>
      </w:r>
      <w:r w:rsidRPr="00E536DF">
        <w:rPr>
          <w:rFonts w:ascii="Times New Roman" w:eastAsia="Times New Roman" w:hAnsi="Times New Roman" w:cs="Times New Roman"/>
          <w:noProof w:val="0"/>
          <w:sz w:val="24"/>
          <w:szCs w:val="24"/>
        </w:rPr>
        <w:t xml:space="preserve"> </w:t>
      </w:r>
      <w:r w:rsidR="00832A34" w:rsidRPr="002A7BF7">
        <w:rPr>
          <w:rFonts w:ascii="Times New Roman" w:hAnsi="Times New Roman" w:cs="Times New Roman"/>
          <w:sz w:val="24"/>
          <w:szCs w:val="24"/>
        </w:rPr>
        <w:t>Highlight of the peptides and residues identified as indicators of protein class; Stationary (S), Logarithmic (L), or Constitutive (C).</w:t>
      </w:r>
      <w:r w:rsidR="00C65BDB" w:rsidRPr="002A7BF7">
        <w:rPr>
          <w:rFonts w:ascii="Times New Roman" w:hAnsi="Times New Roman" w:cs="Times New Roman"/>
          <w:sz w:val="24"/>
          <w:szCs w:val="24"/>
        </w:rPr>
        <w:t xml:space="preserve"> The small number after each amino acid section shows the location in the protein sequence. N and C indicate the N-terminal and the C-terminal of the proteins, respectively.  See Table 1 for accession numbers.</w:t>
      </w:r>
    </w:p>
    <w:p w:rsidR="00742EA8" w:rsidRPr="002A7BF7" w:rsidRDefault="00AD0D39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AD0D39">
        <w:drawing>
          <wp:inline distT="0" distB="0" distL="0" distR="0">
            <wp:extent cx="3867150" cy="8016903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8016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D39" w:rsidRDefault="0062351D" w:rsidP="0062351D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[9]</w:t>
      </w:r>
      <w:r w:rsidR="0091358F">
        <w:rPr>
          <w:rFonts w:ascii="Times New Roman" w:hAnsi="Times New Roman" w:cs="Times New Roman"/>
          <w:sz w:val="24"/>
          <w:szCs w:val="24"/>
        </w:rPr>
        <w:t xml:space="preserve">. </w:t>
      </w:r>
      <w:r w:rsidRPr="002A7BF7">
        <w:rPr>
          <w:rFonts w:ascii="Times New Roman" w:hAnsi="Times New Roman" w:cs="Times New Roman"/>
          <w:sz w:val="24"/>
          <w:szCs w:val="24"/>
        </w:rPr>
        <w:t xml:space="preserve">Roberts SC, Swihart KG, Agey MW, Ramamoorthy R, Wilson ME, Donelson JE. Sequence diversity and organization of the msp gene family encoding gp63 of </w:t>
      </w:r>
      <w:r w:rsidRPr="002A7BF7">
        <w:rPr>
          <w:rFonts w:ascii="Times New Roman" w:hAnsi="Times New Roman" w:cs="Times New Roman"/>
          <w:i/>
          <w:sz w:val="24"/>
          <w:szCs w:val="24"/>
        </w:rPr>
        <w:t>Leishmania chagasi</w:t>
      </w:r>
      <w:r w:rsidRPr="002A7BF7">
        <w:rPr>
          <w:rFonts w:ascii="Times New Roman" w:hAnsi="Times New Roman" w:cs="Times New Roman"/>
          <w:sz w:val="24"/>
          <w:szCs w:val="24"/>
        </w:rPr>
        <w:t>. Mol Biochem Parasitol. 1993;62:157-71.</w:t>
      </w:r>
    </w:p>
    <w:p w:rsidR="00740B15" w:rsidRPr="002A7BF7" w:rsidRDefault="007F7A9C" w:rsidP="00740B1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79304A">
        <w:rPr>
          <w:rFonts w:ascii="Times New Roman" w:hAnsi="Times New Roman" w:cs="Times New Roman"/>
          <w:sz w:val="24"/>
          <w:szCs w:val="24"/>
          <w:lang w:val="pt-BR"/>
        </w:rPr>
        <w:t xml:space="preserve">[30]. </w:t>
      </w:r>
      <w:r w:rsidR="00740B15" w:rsidRPr="002A7BF7">
        <w:rPr>
          <w:rFonts w:ascii="Times New Roman" w:hAnsi="Times New Roman" w:cs="Times New Roman"/>
          <w:sz w:val="24"/>
          <w:szCs w:val="24"/>
          <w:lang w:val="pt-BR"/>
        </w:rPr>
        <w:fldChar w:fldCharType="begin"/>
      </w:r>
      <w:r w:rsidR="00740B15" w:rsidRPr="002A7BF7">
        <w:rPr>
          <w:rFonts w:ascii="Times New Roman" w:hAnsi="Times New Roman" w:cs="Times New Roman"/>
          <w:sz w:val="24"/>
          <w:szCs w:val="24"/>
          <w:lang w:val="pt-BR"/>
        </w:rPr>
        <w:instrText xml:space="preserve"> ADDIN EN.REFLIST </w:instrText>
      </w:r>
      <w:r w:rsidR="00740B15" w:rsidRPr="002A7BF7">
        <w:rPr>
          <w:rFonts w:ascii="Times New Roman" w:hAnsi="Times New Roman" w:cs="Times New Roman"/>
          <w:sz w:val="24"/>
          <w:szCs w:val="24"/>
          <w:lang w:val="pt-BR"/>
        </w:rPr>
        <w:fldChar w:fldCharType="separate"/>
      </w:r>
      <w:r w:rsidR="0091358F">
        <w:rPr>
          <w:rFonts w:ascii="Times New Roman" w:hAnsi="Times New Roman" w:cs="Times New Roman"/>
          <w:sz w:val="24"/>
          <w:szCs w:val="24"/>
        </w:rPr>
        <w:t xml:space="preserve"> </w:t>
      </w:r>
      <w:r w:rsidR="00740B15" w:rsidRPr="002A7BF7">
        <w:rPr>
          <w:rFonts w:ascii="Times New Roman" w:hAnsi="Times New Roman" w:cs="Times New Roman"/>
          <w:sz w:val="24"/>
          <w:szCs w:val="24"/>
        </w:rPr>
        <w:t xml:space="preserve">Roberts SC, Wilson ME, Donelson JE. Developmentally regulated expression of a novel 59-kDa product of the major surface protease (Msp or gp63) gene family of </w:t>
      </w:r>
      <w:r w:rsidR="00740B15" w:rsidRPr="002A7BF7">
        <w:rPr>
          <w:rFonts w:ascii="Times New Roman" w:hAnsi="Times New Roman" w:cs="Times New Roman"/>
          <w:i/>
          <w:sz w:val="24"/>
          <w:szCs w:val="24"/>
        </w:rPr>
        <w:t>Leishmania chagasi</w:t>
      </w:r>
      <w:r w:rsidR="002A7BF7" w:rsidRPr="002A7BF7">
        <w:rPr>
          <w:rFonts w:ascii="Times New Roman" w:hAnsi="Times New Roman" w:cs="Times New Roman"/>
          <w:sz w:val="24"/>
          <w:szCs w:val="24"/>
        </w:rPr>
        <w:t>. J Biol Chem. 1995;270</w:t>
      </w:r>
      <w:r w:rsidR="00740B15" w:rsidRPr="002A7BF7">
        <w:rPr>
          <w:rFonts w:ascii="Times New Roman" w:hAnsi="Times New Roman" w:cs="Times New Roman"/>
          <w:sz w:val="24"/>
          <w:szCs w:val="24"/>
        </w:rPr>
        <w:t xml:space="preserve">:8884-92. </w:t>
      </w:r>
    </w:p>
    <w:p w:rsidR="00740B15" w:rsidRPr="00740B15" w:rsidRDefault="00740B15" w:rsidP="00740B15">
      <w:pPr>
        <w:spacing w:line="480" w:lineRule="auto"/>
        <w:rPr>
          <w:rFonts w:ascii="Arial" w:hAnsi="Arial" w:cs="Arial"/>
          <w:sz w:val="24"/>
          <w:szCs w:val="24"/>
          <w:lang w:val="pt-BR"/>
        </w:rPr>
      </w:pPr>
      <w:r w:rsidRPr="002A7BF7">
        <w:rPr>
          <w:rFonts w:ascii="Times New Roman" w:hAnsi="Times New Roman" w:cs="Times New Roman"/>
          <w:sz w:val="24"/>
          <w:szCs w:val="24"/>
          <w:lang w:val="pt-BR"/>
        </w:rPr>
        <w:fldChar w:fldCharType="end"/>
      </w:r>
      <w:bookmarkStart w:id="0" w:name="_GoBack"/>
      <w:bookmarkEnd w:id="0"/>
    </w:p>
    <w:sectPr w:rsidR="00740B15" w:rsidRPr="00740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orbe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a9varvj595ekepve95axwgrf5fzvprptp9&quot;&gt;My EndNote Library Copy&lt;record-ids&gt;&lt;item&gt;230&lt;/item&gt;&lt;item&gt;231&lt;/item&gt;&lt;/record-ids&gt;&lt;/item&gt;&lt;/Libraries&gt;"/>
  </w:docVars>
  <w:rsids>
    <w:rsidRoot w:val="001211CB"/>
    <w:rsid w:val="00042189"/>
    <w:rsid w:val="00044A5B"/>
    <w:rsid w:val="000776AF"/>
    <w:rsid w:val="00082419"/>
    <w:rsid w:val="00096CB5"/>
    <w:rsid w:val="000A0333"/>
    <w:rsid w:val="000B2CBB"/>
    <w:rsid w:val="000D21B6"/>
    <w:rsid w:val="000F5FF3"/>
    <w:rsid w:val="001211CB"/>
    <w:rsid w:val="00165EB9"/>
    <w:rsid w:val="0019795E"/>
    <w:rsid w:val="001F0789"/>
    <w:rsid w:val="001F6A69"/>
    <w:rsid w:val="00203D09"/>
    <w:rsid w:val="00213495"/>
    <w:rsid w:val="00221077"/>
    <w:rsid w:val="00222253"/>
    <w:rsid w:val="0025079D"/>
    <w:rsid w:val="00257104"/>
    <w:rsid w:val="0026676F"/>
    <w:rsid w:val="00271EAE"/>
    <w:rsid w:val="00272CE3"/>
    <w:rsid w:val="00290064"/>
    <w:rsid w:val="00295ADF"/>
    <w:rsid w:val="00296219"/>
    <w:rsid w:val="00296C16"/>
    <w:rsid w:val="002A7BF7"/>
    <w:rsid w:val="002C48E6"/>
    <w:rsid w:val="00331849"/>
    <w:rsid w:val="0033457B"/>
    <w:rsid w:val="00375566"/>
    <w:rsid w:val="003B73D9"/>
    <w:rsid w:val="003C0A07"/>
    <w:rsid w:val="003F78C2"/>
    <w:rsid w:val="00404BC5"/>
    <w:rsid w:val="004607C0"/>
    <w:rsid w:val="00490502"/>
    <w:rsid w:val="004A5E65"/>
    <w:rsid w:val="004C78C7"/>
    <w:rsid w:val="00504B3B"/>
    <w:rsid w:val="005746A3"/>
    <w:rsid w:val="005827C5"/>
    <w:rsid w:val="005A60A1"/>
    <w:rsid w:val="005E32EF"/>
    <w:rsid w:val="00600C75"/>
    <w:rsid w:val="0062351D"/>
    <w:rsid w:val="006247F2"/>
    <w:rsid w:val="0066266D"/>
    <w:rsid w:val="006F251A"/>
    <w:rsid w:val="00711C29"/>
    <w:rsid w:val="00731ED3"/>
    <w:rsid w:val="00740B15"/>
    <w:rsid w:val="00741FC8"/>
    <w:rsid w:val="00742EA8"/>
    <w:rsid w:val="00746764"/>
    <w:rsid w:val="00757331"/>
    <w:rsid w:val="00764C00"/>
    <w:rsid w:val="00771240"/>
    <w:rsid w:val="007911B1"/>
    <w:rsid w:val="0079304A"/>
    <w:rsid w:val="007F7A9C"/>
    <w:rsid w:val="0080358C"/>
    <w:rsid w:val="00832A34"/>
    <w:rsid w:val="008547C6"/>
    <w:rsid w:val="00862731"/>
    <w:rsid w:val="00876529"/>
    <w:rsid w:val="00892D16"/>
    <w:rsid w:val="008A0452"/>
    <w:rsid w:val="008A4A62"/>
    <w:rsid w:val="008D3DF6"/>
    <w:rsid w:val="008D4BB8"/>
    <w:rsid w:val="0091358F"/>
    <w:rsid w:val="0091670C"/>
    <w:rsid w:val="009271C6"/>
    <w:rsid w:val="00943B02"/>
    <w:rsid w:val="009552A9"/>
    <w:rsid w:val="00960DE1"/>
    <w:rsid w:val="0096767C"/>
    <w:rsid w:val="009A371D"/>
    <w:rsid w:val="009E600E"/>
    <w:rsid w:val="009F7F32"/>
    <w:rsid w:val="00A20691"/>
    <w:rsid w:val="00A63DA2"/>
    <w:rsid w:val="00A6562E"/>
    <w:rsid w:val="00A67492"/>
    <w:rsid w:val="00A86EF2"/>
    <w:rsid w:val="00AA1393"/>
    <w:rsid w:val="00AD0D39"/>
    <w:rsid w:val="00AD1490"/>
    <w:rsid w:val="00AD2656"/>
    <w:rsid w:val="00AD406D"/>
    <w:rsid w:val="00B31A3A"/>
    <w:rsid w:val="00B826A7"/>
    <w:rsid w:val="00B830A2"/>
    <w:rsid w:val="00BB4BAC"/>
    <w:rsid w:val="00BB6D31"/>
    <w:rsid w:val="00BE3033"/>
    <w:rsid w:val="00BF4D74"/>
    <w:rsid w:val="00BF6D2C"/>
    <w:rsid w:val="00C01868"/>
    <w:rsid w:val="00C32E9F"/>
    <w:rsid w:val="00C425E4"/>
    <w:rsid w:val="00C46059"/>
    <w:rsid w:val="00C60767"/>
    <w:rsid w:val="00C60F4C"/>
    <w:rsid w:val="00C63757"/>
    <w:rsid w:val="00C65BDB"/>
    <w:rsid w:val="00C73BCC"/>
    <w:rsid w:val="00C93585"/>
    <w:rsid w:val="00CA6D99"/>
    <w:rsid w:val="00CB11C8"/>
    <w:rsid w:val="00CD3EA7"/>
    <w:rsid w:val="00CE2EAD"/>
    <w:rsid w:val="00D22743"/>
    <w:rsid w:val="00D36B06"/>
    <w:rsid w:val="00D42DD6"/>
    <w:rsid w:val="00D628B8"/>
    <w:rsid w:val="00D756FF"/>
    <w:rsid w:val="00D96CFD"/>
    <w:rsid w:val="00D97D63"/>
    <w:rsid w:val="00DE10E7"/>
    <w:rsid w:val="00DF5236"/>
    <w:rsid w:val="00E536DF"/>
    <w:rsid w:val="00E56B5A"/>
    <w:rsid w:val="00E700CD"/>
    <w:rsid w:val="00E876F7"/>
    <w:rsid w:val="00EF0038"/>
    <w:rsid w:val="00EF1CD8"/>
    <w:rsid w:val="00EF41CA"/>
    <w:rsid w:val="00EF7DF7"/>
    <w:rsid w:val="00F2407D"/>
    <w:rsid w:val="00F24169"/>
    <w:rsid w:val="00F31822"/>
    <w:rsid w:val="00F31FE9"/>
    <w:rsid w:val="00F3464F"/>
    <w:rsid w:val="00F34E30"/>
    <w:rsid w:val="00F62541"/>
    <w:rsid w:val="00F65397"/>
    <w:rsid w:val="00F877AE"/>
    <w:rsid w:val="00FA3B6F"/>
    <w:rsid w:val="00FC6D8E"/>
    <w:rsid w:val="00FC7062"/>
    <w:rsid w:val="00FE0681"/>
    <w:rsid w:val="00FF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7CC78"/>
  <w15:docId w15:val="{54D74A73-A9EB-4DB8-B44F-E09F0C753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CB"/>
    <w:pPr>
      <w:spacing w:line="360" w:lineRule="auto"/>
      <w:jc w:val="both"/>
    </w:pPr>
    <w:rPr>
      <w:rFonts w:ascii="Corbel" w:eastAsiaTheme="minorEastAsia" w:hAnsi="Corbel" w:cs="Segoe UI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1CB"/>
    <w:rPr>
      <w:rFonts w:ascii="Courier New" w:eastAsia="Times New Roman" w:hAnsi="Courier New" w:cs="Courier New"/>
      <w:sz w:val="20"/>
      <w:szCs w:val="20"/>
      <w:lang w:val="en-029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11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  <w:lang w:val="en-029"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1211CB"/>
    <w:rPr>
      <w:rFonts w:ascii="Consolas" w:eastAsiaTheme="minorEastAsia" w:hAnsi="Consolas" w:cs="Segoe UI"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CB"/>
    <w:rPr>
      <w:rFonts w:ascii="Tahoma" w:eastAsiaTheme="minorEastAsia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4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0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07D"/>
    <w:rPr>
      <w:rFonts w:ascii="Corbel" w:eastAsiaTheme="minorEastAsia" w:hAnsi="Corbel" w:cs="Segoe UI"/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07D"/>
    <w:rPr>
      <w:rFonts w:ascii="Corbel" w:eastAsiaTheme="minorEastAsia" w:hAnsi="Corbel" w:cs="Segoe UI"/>
      <w:b/>
      <w:bCs/>
      <w:noProof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01868"/>
    <w:pPr>
      <w:spacing w:after="0" w:line="240" w:lineRule="auto"/>
    </w:pPr>
    <w:rPr>
      <w:rFonts w:ascii="Corbel" w:eastAsiaTheme="minorEastAsia" w:hAnsi="Corbel" w:cs="Segoe U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40B15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40B15"/>
    <w:rPr>
      <w:rFonts w:ascii="Corbel" w:eastAsiaTheme="minorEastAsia" w:hAnsi="Corbel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0B15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740B15"/>
    <w:rPr>
      <w:rFonts w:ascii="Corbel" w:eastAsiaTheme="minorEastAsia" w:hAnsi="Corbel" w:cs="Segoe U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01107-BF7F-49CC-8A52-81EC9882E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ye</dc:creator>
  <cp:lastModifiedBy>Yao, Chaoqun</cp:lastModifiedBy>
  <cp:revision>11</cp:revision>
  <dcterms:created xsi:type="dcterms:W3CDTF">2018-06-02T13:26:00Z</dcterms:created>
  <dcterms:modified xsi:type="dcterms:W3CDTF">2018-06-02T13:43:00Z</dcterms:modified>
</cp:coreProperties>
</file>